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25AFC8" w14:textId="77777777" w:rsidR="00EC252F" w:rsidRDefault="00EC252F">
      <w:pPr>
        <w:widowControl/>
        <w:spacing w:line="240" w:lineRule="auto"/>
        <w:ind w:firstLineChars="0" w:firstLine="0"/>
        <w:jc w:val="left"/>
      </w:pPr>
    </w:p>
    <w:p w14:paraId="0899AA64" w14:textId="77029259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  <w:r>
        <w:rPr>
          <w:rFonts w:ascii="Calibri" w:hAnsi="Calibri"/>
          <w:b/>
          <w:szCs w:val="24"/>
        </w:rPr>
        <w:t xml:space="preserve">Supplemental </w:t>
      </w:r>
      <w:r w:rsidRPr="00250EFF">
        <w:rPr>
          <w:rFonts w:ascii="Calibri" w:hAnsi="Calibri"/>
          <w:b/>
          <w:szCs w:val="24"/>
        </w:rPr>
        <w:t xml:space="preserve">Table </w:t>
      </w:r>
      <w:r w:rsidR="00D16D44">
        <w:rPr>
          <w:rFonts w:ascii="Calibri" w:hAnsi="Calibri"/>
          <w:b/>
          <w:szCs w:val="24"/>
        </w:rPr>
        <w:t>S</w:t>
      </w:r>
      <w:r>
        <w:rPr>
          <w:rFonts w:ascii="Calibri" w:hAnsi="Calibri"/>
          <w:b/>
          <w:szCs w:val="24"/>
        </w:rPr>
        <w:t>3</w:t>
      </w:r>
    </w:p>
    <w:p w14:paraId="3ABC694E" w14:textId="41DC3456" w:rsidR="00EC252F" w:rsidRPr="00250EF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  <w:r w:rsidRPr="00250EFF">
        <w:rPr>
          <w:rFonts w:ascii="Calibri" w:hAnsi="Calibri"/>
          <w:b/>
          <w:szCs w:val="24"/>
        </w:rPr>
        <w:t xml:space="preserve">Most differentially </w:t>
      </w:r>
      <w:r>
        <w:rPr>
          <w:rFonts w:ascii="Calibri" w:hAnsi="Calibri"/>
          <w:b/>
          <w:szCs w:val="24"/>
        </w:rPr>
        <w:t>down</w:t>
      </w:r>
      <w:r w:rsidRPr="00250EFF">
        <w:rPr>
          <w:rFonts w:ascii="Calibri" w:hAnsi="Calibri"/>
          <w:b/>
          <w:szCs w:val="24"/>
        </w:rPr>
        <w:t xml:space="preserve">-regulated genes in </w:t>
      </w:r>
      <w:r>
        <w:rPr>
          <w:rFonts w:ascii="Calibri" w:hAnsi="Calibri" w:hint="eastAsia"/>
          <w:b/>
          <w:szCs w:val="24"/>
        </w:rPr>
        <w:t>SF (</w:t>
      </w:r>
      <w:r>
        <w:rPr>
          <w:rFonts w:ascii="Calibri" w:hAnsi="Calibri"/>
          <w:b/>
          <w:szCs w:val="24"/>
        </w:rPr>
        <w:t>higher expression level in PF).</w:t>
      </w:r>
    </w:p>
    <w:tbl>
      <w:tblPr>
        <w:tblW w:w="102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1"/>
        <w:gridCol w:w="662"/>
        <w:gridCol w:w="789"/>
        <w:gridCol w:w="2504"/>
        <w:gridCol w:w="944"/>
        <w:gridCol w:w="825"/>
        <w:gridCol w:w="789"/>
        <w:gridCol w:w="2858"/>
      </w:tblGrid>
      <w:tr w:rsidR="00553067" w:rsidRPr="00566FCD" w14:paraId="0F138C4B" w14:textId="77777777" w:rsidTr="00553067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830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9535" w14:textId="258D508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  <w:r w:rsidRPr="00553067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PF</w:t>
            </w:r>
            <w:r w:rsidRPr="00566FC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012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E20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DEF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A132" w14:textId="758EA20F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  <w:r w:rsidRPr="00553067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PF</w:t>
            </w:r>
            <w:r w:rsidRPr="00566FC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DCC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4B9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unction</w:t>
            </w:r>
          </w:p>
        </w:tc>
      </w:tr>
      <w:tr w:rsidR="00553067" w:rsidRPr="00566FCD" w14:paraId="3F3AB8D9" w14:textId="77777777" w:rsidTr="00553067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C1B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Pfk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19E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629.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114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.58E-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954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-phosphofructokinase a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9F6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txn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3D4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26.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B6D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41E-10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70A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mega peptidase activity</w:t>
            </w:r>
          </w:p>
        </w:tc>
      </w:tr>
      <w:tr w:rsidR="00553067" w:rsidRPr="00566FCD" w14:paraId="093B5350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23D6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fe0165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AEA8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531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3B01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5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6DF4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cti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0BC3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dh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0D1B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06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9FD2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95E-09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28315FF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xidoreductase activity</w:t>
            </w:r>
          </w:p>
        </w:tc>
      </w:tr>
      <w:tr w:rsidR="00553067" w:rsidRPr="00566FCD" w14:paraId="3C40CBD1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7C99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En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DF2D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70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ABA9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20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3FB9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Actin bindin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751B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73B2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59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597F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81E-12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3E64CE0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hosphotransferase activity</w:t>
            </w:r>
          </w:p>
        </w:tc>
      </w:tr>
      <w:tr w:rsidR="00553067" w:rsidRPr="00566FCD" w14:paraId="18290A77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7F2A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a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4054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45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C034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1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6D6B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mino acid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82A7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1ADA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599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F059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13E-14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6886D86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oly(A) RNA binding</w:t>
            </w:r>
          </w:p>
        </w:tc>
      </w:tr>
      <w:tr w:rsidR="00553067" w:rsidRPr="00566FCD" w14:paraId="6E1ABEAF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3344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Slc7A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A22D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22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8A82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75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752D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mino acid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1827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Rpusd3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77F0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18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0066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72E-08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3C03853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oly(A) RNA binding</w:t>
            </w:r>
          </w:p>
        </w:tc>
      </w:tr>
      <w:tr w:rsidR="00553067" w:rsidRPr="00566FCD" w14:paraId="44288878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23DC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lc25A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7EA7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95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A601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87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47D0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nti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CBA3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ra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015C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54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FC58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34E-09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67690D1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oly(A) RNA binding</w:t>
            </w:r>
          </w:p>
        </w:tc>
      </w:tr>
      <w:tr w:rsidR="00553067" w:rsidRPr="00566FCD" w14:paraId="61A3EF02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83E4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K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93B9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50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F48D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99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9990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TP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F606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Wbp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138B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19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A79C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17E-08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27BEE6A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oly(A) RNA binding</w:t>
            </w:r>
          </w:p>
        </w:tc>
      </w:tr>
      <w:tr w:rsidR="00553067" w:rsidRPr="00566FCD" w14:paraId="31194D7C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5051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Clca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1AD6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49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73FE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0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AA2A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lcium activated chloride chann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EF3E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Galt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FBBD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20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5CF3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37E-10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1A9A6B7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553067" w:rsidRPr="00566FCD" w14:paraId="2E682B80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E49B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lc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DD54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40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B032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1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5595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lcium activated chloride chann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06A5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sp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B82D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96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81F3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12E-11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687367F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553067" w:rsidRPr="00566FCD" w14:paraId="789AF407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98CE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l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ED3E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946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527D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07E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6C09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lcium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75E5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Bap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BD2D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7824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4D07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22E-14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4D7E129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553067" w:rsidRPr="00566FCD" w14:paraId="1CFC0686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0A8F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ve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E6E9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35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5312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09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B9C0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lcium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CAF5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t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FD32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4877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3851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05E-20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0EF6613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553067" w:rsidRPr="00566FCD" w14:paraId="3D8F9382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2F51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Lgals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1F00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507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18FC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59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6E78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bohydrat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D962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Fbxo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78F6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1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5EFE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33E-10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76628B8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553067" w:rsidRPr="00566FCD" w14:paraId="10AF671F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AB79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ve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1319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25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8F1C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55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063C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bohydrat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0357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Lola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EDE5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77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52CA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56E-09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2DFE527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553067" w:rsidRPr="00566FCD" w14:paraId="399AF7C0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3BE5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Cat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A04A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75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0FD2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46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C27C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ta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E744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em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08F9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99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1FAC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24E-10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46AEC3D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553067" w:rsidRPr="00566FCD" w14:paraId="16A8A47F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F5DE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Od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19ED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960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75BA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6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2C17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talytic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5093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fkbi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F36A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16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197C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01E-08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27A8ED6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553067" w:rsidRPr="00566FCD" w14:paraId="2801932B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B5D5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e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8140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65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5AA2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54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CC6C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talytic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26D6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ob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BC93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23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3BAD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35E-08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0893C53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553067" w:rsidRPr="00566FCD" w14:paraId="588E9DF8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7975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pg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5995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85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90D1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60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87E8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CD4 receptor bindin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9EF7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Strn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4381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44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99DD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3E-08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1BA9B4E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553067" w:rsidRPr="00566FCD" w14:paraId="1BC31113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F23E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Be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276C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14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4240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73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7426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loride channe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AB6F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txb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B15C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3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E3AA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92E-10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688D9CB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553067" w:rsidRPr="00566FCD" w14:paraId="5B8A161C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2B68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t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154D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54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FFF3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31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DBAC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ysteine-type pept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3B5D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bl1X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4E15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33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66CD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92E-08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68BAA64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553067" w:rsidRPr="00566FCD" w14:paraId="667B4D39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F16F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ts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1306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57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A2F5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20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5F8B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ysteine-type pept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43AF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toh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7A49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644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24D5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21E-09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458DA83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dimerization activity</w:t>
            </w:r>
          </w:p>
        </w:tc>
      </w:tr>
      <w:tr w:rsidR="00553067" w:rsidRPr="00566FCD" w14:paraId="213EE027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E7E9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B3C8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8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CC59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32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498C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503B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Glipr2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CA15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79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6EF1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70E-09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6E3FD0E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homodimerization activity</w:t>
            </w:r>
          </w:p>
        </w:tc>
      </w:tr>
      <w:tr w:rsidR="00553067" w:rsidRPr="00566FCD" w14:paraId="3888BD79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9F9B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fx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E524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05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825D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51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1A3F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B3CC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m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76B2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422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7386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85E-17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001B75F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kinase activity</w:t>
            </w:r>
          </w:p>
        </w:tc>
      </w:tr>
      <w:tr w:rsidR="00553067" w:rsidRPr="00566FCD" w14:paraId="77FD5D5F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9AEC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w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254F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88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277B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3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8C96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DNA bindin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4622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Bcl2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5EF7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17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0BA1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71E-10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6EC0DD7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kinase binding</w:t>
            </w:r>
          </w:p>
        </w:tc>
      </w:tr>
      <w:tr w:rsidR="00553067" w:rsidRPr="00566FCD" w14:paraId="7B14522D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3ED7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rypsin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8B92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15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2FFD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92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E385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rine-type endopept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556D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0ACF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89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8C1D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09E-12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35C253C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serine kinase activity</w:t>
            </w:r>
          </w:p>
        </w:tc>
      </w:tr>
      <w:tr w:rsidR="00553067" w:rsidRPr="00566FCD" w14:paraId="02E7507D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18F9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g5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E8ED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26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99E2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0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5EB4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atty-acyl-CoA reduct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0E9C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usp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533F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28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834D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25E-11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24AFAF5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serine phosphatase activity</w:t>
            </w:r>
          </w:p>
        </w:tc>
      </w:tr>
      <w:tr w:rsidR="00553067" w:rsidRPr="00566FCD" w14:paraId="504D6CFC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78CB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px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F643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079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460E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6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57BD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lutathione perox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CDAB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e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FA91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20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6FF6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07E-10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733195D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Receptor activity </w:t>
            </w:r>
          </w:p>
        </w:tc>
      </w:tr>
      <w:tr w:rsidR="00553067" w:rsidRPr="00566FCD" w14:paraId="206B8A9B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AD55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Uv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7439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69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9FC8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89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8E79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-protein coupled recep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92F9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Cg136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3CCB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61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12A9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95E-09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4AAB15A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NA binding</w:t>
            </w:r>
          </w:p>
        </w:tc>
      </w:tr>
      <w:tr w:rsidR="00553067" w:rsidRPr="00566FCD" w14:paraId="76CAAB27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1205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arn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2A71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05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1C08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82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3CF5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TPase activa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5FD5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Fxr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4F06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65594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7C50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38E-20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265DC7E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NA binding</w:t>
            </w:r>
          </w:p>
        </w:tc>
      </w:tr>
      <w:tr w:rsidR="00553067" w:rsidRPr="00566FCD" w14:paraId="6033B092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4E6E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na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A65B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82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CC96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90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6C5B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TP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CB74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op6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013E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23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8817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35E-08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6C1AEE4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NA binding</w:t>
            </w:r>
          </w:p>
        </w:tc>
      </w:tr>
      <w:tr w:rsidR="00553067" w:rsidRPr="00566FCD" w14:paraId="662A9D48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9B34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ab4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F3CE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42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1284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.96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370B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TP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790B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Sar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7A8D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07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4998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35E-11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68D2484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erine-tRNA ligase activity</w:t>
            </w:r>
          </w:p>
        </w:tc>
      </w:tr>
      <w:tr w:rsidR="00553067" w:rsidRPr="00566FCD" w14:paraId="2D0181D4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0D1C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uba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CE4C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01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2BC6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.46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2A82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TP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9360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pij014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BB44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83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068C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05E-10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52E16C3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erine-type endopeptidase activity</w:t>
            </w:r>
          </w:p>
        </w:tc>
      </w:tr>
      <w:tr w:rsidR="00553067" w:rsidRPr="00566FCD" w14:paraId="1A81C803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E618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uf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15FA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85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E4B3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0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7C7B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TP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53EF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pij019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DB69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82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29A7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4E-11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5B6DB33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erine-type endopeptidase activity</w:t>
            </w:r>
          </w:p>
        </w:tc>
      </w:tr>
      <w:tr w:rsidR="00553067" w:rsidRPr="00566FCD" w14:paraId="4335D325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2CBF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p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6C6E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01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84FA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76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3753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4420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btp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6D7B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02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E966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54E-07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5C0B93E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erine-type endopeptidase activity</w:t>
            </w:r>
          </w:p>
        </w:tc>
      </w:tr>
      <w:tr w:rsidR="00553067" w:rsidRPr="00566FCD" w14:paraId="5A24E2D7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209A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Xpnpe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95C5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58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8DF3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65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8D8E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653D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Resili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C0A5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8732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6A44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02E-22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2558C90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cuticle</w:t>
            </w:r>
          </w:p>
        </w:tc>
      </w:tr>
      <w:tr w:rsidR="00553067" w:rsidRPr="00566FCD" w14:paraId="583A68C7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F3A8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Shab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4CB6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98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BBBA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28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BE1D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Ion channe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3067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l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AC5B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87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0AF5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33E-11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123361C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molecule activity</w:t>
            </w:r>
          </w:p>
        </w:tc>
      </w:tr>
      <w:tr w:rsidR="00553067" w:rsidRPr="00566FCD" w14:paraId="3B811FE6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28C8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x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723D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06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7ADE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9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8325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Ion channel activit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10EB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eh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FA3F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42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2B1E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2E-08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4500672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cription factor activity</w:t>
            </w:r>
          </w:p>
        </w:tc>
      </w:tr>
      <w:tr w:rsidR="00553067" w:rsidRPr="00566FCD" w14:paraId="462590B7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19C4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car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48AC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7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D0FB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9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FEED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Lipopolysaccharide bindin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B6DE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Gabp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3F3A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71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8665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29E-12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7D3A719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cription factor activity</w:t>
            </w:r>
          </w:p>
        </w:tc>
      </w:tr>
      <w:tr w:rsidR="00553067" w:rsidRPr="00566FCD" w14:paraId="4A80641E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D9FE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Pomt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C88E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09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D0F4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7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F552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annosyltransf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2B4E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Nus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1CAF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01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36A0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54E-07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33E7464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ferase activity</w:t>
            </w:r>
          </w:p>
        </w:tc>
      </w:tr>
      <w:tr w:rsidR="00553067" w:rsidRPr="00566FCD" w14:paraId="6902CB8A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DA79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lekh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2494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58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12BD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.17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AA54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al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4538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ig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5A36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698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BC30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3E-14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4B96889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ferase activity</w:t>
            </w:r>
          </w:p>
        </w:tc>
      </w:tr>
      <w:tr w:rsidR="00553067" w:rsidRPr="00566FCD" w14:paraId="105F2999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7604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Pcgf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6246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439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FEA6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61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10B1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Metal ion bindin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2A99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Eif3H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045C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511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24AF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38E-13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6482FE3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lation initiation factor activity</w:t>
            </w:r>
          </w:p>
        </w:tc>
      </w:tr>
      <w:tr w:rsidR="00553067" w:rsidRPr="00566FCD" w14:paraId="1AE05FC3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B8D1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ync1L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0F2F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33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5C35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12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5050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icrotubule mo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EBE8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lc26A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F0FF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84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52E6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0E-09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6EE323C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membrane transporter activity</w:t>
            </w:r>
          </w:p>
        </w:tc>
      </w:tr>
      <w:tr w:rsidR="00553067" w:rsidRPr="00566FCD" w14:paraId="1997C67B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686F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Cg81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59F3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69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A75E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64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AB04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89F6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ret1_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9156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61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7E7F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09E-09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0B6AC1C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membrane transporter activity</w:t>
            </w:r>
          </w:p>
        </w:tc>
      </w:tr>
      <w:tr w:rsidR="00553067" w:rsidRPr="00566FCD" w14:paraId="30BC844C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62D7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ox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AB3F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47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83D6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2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7F3A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A3A3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Sec14L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7F17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04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7903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45E-09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46045EF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porter activity</w:t>
            </w:r>
          </w:p>
        </w:tc>
      </w:tr>
      <w:tr w:rsidR="00553067" w:rsidRPr="00566FCD" w14:paraId="1D8A8BD5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C2B8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fsd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EC4A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617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B99C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18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84AF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13C2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lc15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E5EC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36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7607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40E-08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0C4DBE4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porter activity</w:t>
            </w:r>
          </w:p>
        </w:tc>
      </w:tr>
      <w:tr w:rsidR="00553067" w:rsidRPr="00566FCD" w14:paraId="078A88F8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3278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m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FFB8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47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208B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3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5530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F521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su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D23B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450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EB6A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42E-17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7971385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NA-methyltransferase activity</w:t>
            </w:r>
          </w:p>
        </w:tc>
      </w:tr>
      <w:tr w:rsidR="00553067" w:rsidRPr="00566FCD" w14:paraId="024CACFE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54A3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ays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CFBB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63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09BB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34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3140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401C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pop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4C971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47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0DCF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28E-09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28593B8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Ubiquitin protein ligase binding </w:t>
            </w:r>
          </w:p>
        </w:tc>
      </w:tr>
      <w:tr w:rsidR="00553067" w:rsidRPr="00566FCD" w14:paraId="19EF95F9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539A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duf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2A4E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19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CF07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1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2923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ADH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071FF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lc39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1FC9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68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3BBC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09E-09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61872DA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Zinc ion  transporter activity </w:t>
            </w:r>
          </w:p>
        </w:tc>
      </w:tr>
      <w:tr w:rsidR="00553067" w:rsidRPr="00566FCD" w14:paraId="47A83BCF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9225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Exd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61B0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18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7855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72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3B52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A2CE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Anpep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9848A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20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E8E2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17E-08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420151B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Zinc ion binding</w:t>
            </w:r>
          </w:p>
        </w:tc>
      </w:tr>
      <w:tr w:rsidR="00553067" w:rsidRPr="00566FCD" w14:paraId="27EFDC6B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B50B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pk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522A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08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F18C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21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6D92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6340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d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65EC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05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F1CF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82E-10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57C7D2D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Zinc ion binding</w:t>
            </w:r>
          </w:p>
        </w:tc>
      </w:tr>
      <w:tr w:rsidR="00553067" w:rsidRPr="00566FCD" w14:paraId="36EDE2BC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7C0B3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Tardbp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865F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30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CDE39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3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5DF3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1F947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ia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51BF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3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FBB3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92E-08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254DDB96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Zinc ion binding</w:t>
            </w:r>
          </w:p>
        </w:tc>
      </w:tr>
      <w:tr w:rsidR="00553067" w:rsidRPr="00566FCD" w14:paraId="4C89A5E4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0069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 xml:space="preserve">Atpalph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97C7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480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992A4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23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B5F25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otid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DBF7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Zdhhc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6614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38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FC348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10E-08</w:t>
            </w: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72C361B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Zinc ion binding</w:t>
            </w:r>
          </w:p>
        </w:tc>
      </w:tr>
      <w:tr w:rsidR="00553067" w:rsidRPr="00566FCD" w14:paraId="57FF33E4" w14:textId="77777777" w:rsidTr="00553067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DFD0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la2G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0261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64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3386B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06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853D0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566FCD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-acyltransf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41E9D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754E2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058DC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858" w:type="dxa"/>
            <w:shd w:val="clear" w:color="auto" w:fill="auto"/>
            <w:noWrap/>
            <w:vAlign w:val="center"/>
            <w:hideMark/>
          </w:tcPr>
          <w:p w14:paraId="351DEC4E" w14:textId="77777777" w:rsidR="00553067" w:rsidRPr="00566FCD" w:rsidRDefault="00553067" w:rsidP="00553067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</w:tbl>
    <w:p w14:paraId="4CA3D498" w14:textId="77777777" w:rsidR="00EC252F" w:rsidRPr="00ED1FC8" w:rsidRDefault="00EC252F" w:rsidP="00EC252F">
      <w:pPr>
        <w:spacing w:line="0" w:lineRule="atLeast"/>
        <w:ind w:firstLineChars="0" w:firstLine="0"/>
        <w:rPr>
          <w:rFonts w:ascii="Calibri" w:hAnsi="Calibri" w:cs="Times New Roman"/>
          <w:sz w:val="18"/>
          <w:szCs w:val="18"/>
        </w:rPr>
      </w:pPr>
    </w:p>
    <w:p w14:paraId="441FB83D" w14:textId="77777777" w:rsidR="00EC252F" w:rsidRDefault="00EC252F" w:rsidP="00EC252F">
      <w:pPr>
        <w:ind w:firstLineChars="0" w:firstLine="0"/>
      </w:pPr>
    </w:p>
    <w:p w14:paraId="4CD58F01" w14:textId="77777777" w:rsidR="00EC252F" w:rsidRDefault="00EC252F">
      <w:pPr>
        <w:widowControl/>
        <w:spacing w:line="240" w:lineRule="auto"/>
        <w:ind w:firstLineChars="0" w:firstLine="0"/>
        <w:jc w:val="left"/>
      </w:pPr>
    </w:p>
    <w:p w14:paraId="37DC033D" w14:textId="77777777" w:rsidR="00EC252F" w:rsidRDefault="00EC252F">
      <w:pPr>
        <w:widowControl/>
        <w:spacing w:line="240" w:lineRule="auto"/>
        <w:ind w:firstLineChars="0" w:firstLine="0"/>
        <w:jc w:val="left"/>
      </w:pPr>
    </w:p>
    <w:p w14:paraId="0FEBE104" w14:textId="77777777" w:rsidR="00EC252F" w:rsidRDefault="00EC252F">
      <w:pPr>
        <w:widowControl/>
        <w:spacing w:line="240" w:lineRule="auto"/>
        <w:ind w:firstLineChars="0" w:firstLine="0"/>
        <w:jc w:val="left"/>
      </w:pPr>
    </w:p>
    <w:p w14:paraId="67241CA9" w14:textId="77777777" w:rsidR="00EC252F" w:rsidRDefault="00EC252F">
      <w:pPr>
        <w:widowControl/>
        <w:spacing w:line="240" w:lineRule="auto"/>
        <w:ind w:firstLineChars="0" w:firstLine="0"/>
        <w:jc w:val="left"/>
      </w:pPr>
    </w:p>
    <w:p w14:paraId="0E7507E4" w14:textId="77777777" w:rsidR="00EC252F" w:rsidRDefault="00EC252F">
      <w:pPr>
        <w:widowControl/>
        <w:spacing w:line="240" w:lineRule="auto"/>
        <w:ind w:firstLineChars="0" w:firstLine="0"/>
        <w:jc w:val="left"/>
        <w:rPr>
          <w:rFonts w:hint="eastAsia"/>
        </w:rPr>
      </w:pPr>
      <w:bookmarkStart w:id="0" w:name="_GoBack"/>
      <w:bookmarkEnd w:id="0"/>
    </w:p>
    <w:sectPr w:rsidR="00EC25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59F32D" w14:textId="77777777" w:rsidR="005516CD" w:rsidRDefault="005516CD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26D12331" w14:textId="77777777" w:rsidR="005516CD" w:rsidRDefault="005516CD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F38800" w14:textId="77777777" w:rsidR="005516CD" w:rsidRDefault="005516CD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3D742FAF" w14:textId="77777777" w:rsidR="005516CD" w:rsidRDefault="005516CD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B191C"/>
    <w:rsid w:val="000C13E3"/>
    <w:rsid w:val="000D0E08"/>
    <w:rsid w:val="00156E80"/>
    <w:rsid w:val="00165554"/>
    <w:rsid w:val="0017778C"/>
    <w:rsid w:val="001C0F08"/>
    <w:rsid w:val="001E2B02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902AC"/>
    <w:rsid w:val="003E1AF3"/>
    <w:rsid w:val="003E484A"/>
    <w:rsid w:val="003F536F"/>
    <w:rsid w:val="004110FE"/>
    <w:rsid w:val="00461437"/>
    <w:rsid w:val="00492748"/>
    <w:rsid w:val="004E09D6"/>
    <w:rsid w:val="005433C8"/>
    <w:rsid w:val="00546FD6"/>
    <w:rsid w:val="005516CD"/>
    <w:rsid w:val="00553067"/>
    <w:rsid w:val="00557911"/>
    <w:rsid w:val="00564438"/>
    <w:rsid w:val="00566FCD"/>
    <w:rsid w:val="0057591F"/>
    <w:rsid w:val="005B47FF"/>
    <w:rsid w:val="005D70A7"/>
    <w:rsid w:val="005E47EE"/>
    <w:rsid w:val="005F2475"/>
    <w:rsid w:val="0060038E"/>
    <w:rsid w:val="00646A62"/>
    <w:rsid w:val="00647CBB"/>
    <w:rsid w:val="00647D1D"/>
    <w:rsid w:val="006635E6"/>
    <w:rsid w:val="00692FDD"/>
    <w:rsid w:val="006974C3"/>
    <w:rsid w:val="006E6BF5"/>
    <w:rsid w:val="00717B4D"/>
    <w:rsid w:val="00720216"/>
    <w:rsid w:val="007231B6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D1502"/>
    <w:rsid w:val="008F6D23"/>
    <w:rsid w:val="00907545"/>
    <w:rsid w:val="00936A55"/>
    <w:rsid w:val="0096078E"/>
    <w:rsid w:val="009D7D19"/>
    <w:rsid w:val="009E7A76"/>
    <w:rsid w:val="00A118AA"/>
    <w:rsid w:val="00A13D1B"/>
    <w:rsid w:val="00A3433F"/>
    <w:rsid w:val="00A35610"/>
    <w:rsid w:val="00A956EF"/>
    <w:rsid w:val="00AB06B7"/>
    <w:rsid w:val="00AB2585"/>
    <w:rsid w:val="00AD6E4C"/>
    <w:rsid w:val="00AD7B58"/>
    <w:rsid w:val="00AF628D"/>
    <w:rsid w:val="00B006F1"/>
    <w:rsid w:val="00B219D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775F2"/>
    <w:rsid w:val="00D80D40"/>
    <w:rsid w:val="00DB52C6"/>
    <w:rsid w:val="00DC14A6"/>
    <w:rsid w:val="00DE2D7D"/>
    <w:rsid w:val="00E2034E"/>
    <w:rsid w:val="00E2200F"/>
    <w:rsid w:val="00E40AED"/>
    <w:rsid w:val="00E53317"/>
    <w:rsid w:val="00E75606"/>
    <w:rsid w:val="00E92219"/>
    <w:rsid w:val="00E93677"/>
    <w:rsid w:val="00EA4F17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Pages>1</Pages>
  <Words>734</Words>
  <Characters>4188</Characters>
  <Application>Microsoft Macintosh Word</Application>
  <DocSecurity>0</DocSecurity>
  <Lines>34</Lines>
  <Paragraphs>9</Paragraphs>
  <ScaleCrop>false</ScaleCrop>
  <Company/>
  <LinksUpToDate>false</LinksUpToDate>
  <CharactersWithSpaces>4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6</cp:revision>
  <dcterms:created xsi:type="dcterms:W3CDTF">2017-12-02T04:05:00Z</dcterms:created>
  <dcterms:modified xsi:type="dcterms:W3CDTF">2018-05-16T13:10:00Z</dcterms:modified>
</cp:coreProperties>
</file>